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5BAF0" w14:textId="2557B76F" w:rsidR="00654E8F" w:rsidRPr="005E364D" w:rsidRDefault="00654E8F" w:rsidP="00F47B48">
      <w:pPr>
        <w:pStyle w:val="SupplementaryMaterial"/>
        <w:jc w:val="left"/>
        <w:rPr>
          <w:rFonts w:ascii="Arial" w:hAnsi="Arial" w:cs="Arial"/>
          <w:i w:val="0"/>
          <w:sz w:val="28"/>
        </w:rPr>
      </w:pPr>
      <w:r w:rsidRPr="005E364D">
        <w:rPr>
          <w:rFonts w:ascii="Arial" w:hAnsi="Arial" w:cs="Arial"/>
          <w:i w:val="0"/>
          <w:sz w:val="28"/>
        </w:rPr>
        <w:t>Supp</w:t>
      </w:r>
      <w:r w:rsidR="0025067A" w:rsidRPr="005E364D">
        <w:rPr>
          <w:rFonts w:ascii="Arial" w:hAnsi="Arial" w:cs="Arial"/>
          <w:i w:val="0"/>
          <w:sz w:val="28"/>
        </w:rPr>
        <w:t>lementary</w:t>
      </w:r>
      <w:r w:rsidR="00F47B48" w:rsidRPr="005E364D">
        <w:rPr>
          <w:rFonts w:ascii="Arial" w:hAnsi="Arial" w:cs="Arial"/>
          <w:i w:val="0"/>
          <w:sz w:val="28"/>
        </w:rPr>
        <w:t xml:space="preserve"> information</w:t>
      </w:r>
    </w:p>
    <w:p w14:paraId="79514BDF" w14:textId="050D96EB" w:rsidR="00EA3D3C" w:rsidRPr="005E364D" w:rsidRDefault="00E4260D" w:rsidP="007D6F36">
      <w:pPr>
        <w:pStyle w:val="Heading1"/>
        <w:numPr>
          <w:ilvl w:val="0"/>
          <w:numId w:val="0"/>
        </w:numPr>
        <w:ind w:left="567" w:hanging="567"/>
        <w:rPr>
          <w:rFonts w:ascii="Arial" w:hAnsi="Arial" w:cs="Arial"/>
        </w:rPr>
      </w:pPr>
      <w:r w:rsidRPr="005E364D">
        <w:rPr>
          <w:rFonts w:ascii="Arial" w:hAnsi="Arial" w:cs="Arial"/>
        </w:rPr>
        <w:t>Supp</w:t>
      </w:r>
      <w:r w:rsidR="00F47B48" w:rsidRPr="005E364D">
        <w:rPr>
          <w:rFonts w:ascii="Arial" w:hAnsi="Arial" w:cs="Arial"/>
        </w:rPr>
        <w:t>orting</w:t>
      </w:r>
      <w:r w:rsidRPr="005E364D">
        <w:rPr>
          <w:rFonts w:ascii="Arial" w:hAnsi="Arial" w:cs="Arial"/>
        </w:rPr>
        <w:t xml:space="preserve"> Data</w:t>
      </w:r>
    </w:p>
    <w:p w14:paraId="3ED89D2D" w14:textId="77777777" w:rsidR="00E4260D" w:rsidRPr="005E364D" w:rsidRDefault="00E4260D" w:rsidP="00E4260D">
      <w:r w:rsidRPr="005E364D">
        <w:t>The following data will be uploaded in excel format:</w:t>
      </w:r>
    </w:p>
    <w:p w14:paraId="1712A83C" w14:textId="77777777" w:rsidR="0060654C" w:rsidRPr="005E364D" w:rsidRDefault="0060654C" w:rsidP="0060654C">
      <w:r w:rsidRPr="005E364D">
        <w:t>S1_clinical data</w:t>
      </w:r>
    </w:p>
    <w:p w14:paraId="41CCB3F4" w14:textId="2D5D8A56" w:rsidR="00E4260D" w:rsidRPr="005E364D" w:rsidRDefault="0060654C" w:rsidP="00E4260D">
      <w:r w:rsidRPr="005E364D">
        <w:t>S2</w:t>
      </w:r>
      <w:r w:rsidR="00E4260D" w:rsidRPr="005E364D">
        <w:t>_mds_mirbase_nomlzd_reads</w:t>
      </w:r>
    </w:p>
    <w:p w14:paraId="280D5499" w14:textId="60C14A92" w:rsidR="00E4260D" w:rsidRPr="005E364D" w:rsidRDefault="0060654C" w:rsidP="00E4260D">
      <w:r w:rsidRPr="005E364D">
        <w:t>S</w:t>
      </w:r>
      <w:r w:rsidR="006C2B4F" w:rsidRPr="005E364D">
        <w:t>3</w:t>
      </w:r>
      <w:r w:rsidR="00E4260D" w:rsidRPr="005E364D">
        <w:t>_target_prediction_1519_3244_148a_224</w:t>
      </w:r>
    </w:p>
    <w:p w14:paraId="22734B93" w14:textId="4143C415" w:rsidR="00E4260D" w:rsidRPr="005E364D" w:rsidRDefault="0060654C" w:rsidP="00E4260D">
      <w:r w:rsidRPr="005E364D">
        <w:t>S</w:t>
      </w:r>
      <w:r w:rsidR="006C2B4F" w:rsidRPr="005E364D">
        <w:t>4</w:t>
      </w:r>
      <w:r w:rsidR="00E4260D" w:rsidRPr="005E364D">
        <w:t>_list_</w:t>
      </w:r>
      <w:r w:rsidR="006C2B4F" w:rsidRPr="005E364D">
        <w:t>bioplanet_reactome_data</w:t>
      </w:r>
    </w:p>
    <w:p w14:paraId="3F2A5474" w14:textId="7F528A5A" w:rsidR="00994A3D" w:rsidRPr="005E364D" w:rsidRDefault="00654E8F" w:rsidP="007D6F36">
      <w:pPr>
        <w:pStyle w:val="Heading1"/>
        <w:numPr>
          <w:ilvl w:val="0"/>
          <w:numId w:val="0"/>
        </w:numPr>
        <w:ind w:left="567" w:hanging="567"/>
        <w:rPr>
          <w:rFonts w:ascii="Arial" w:hAnsi="Arial" w:cs="Arial"/>
        </w:rPr>
      </w:pPr>
      <w:r w:rsidRPr="005E364D">
        <w:rPr>
          <w:rFonts w:ascii="Arial" w:hAnsi="Arial" w:cs="Arial"/>
        </w:rPr>
        <w:t>Supp</w:t>
      </w:r>
      <w:r w:rsidR="0025067A" w:rsidRPr="005E364D">
        <w:rPr>
          <w:rFonts w:ascii="Arial" w:hAnsi="Arial" w:cs="Arial"/>
        </w:rPr>
        <w:t>lementary</w:t>
      </w:r>
      <w:r w:rsidRPr="005E364D">
        <w:rPr>
          <w:rFonts w:ascii="Arial" w:hAnsi="Arial" w:cs="Arial"/>
        </w:rPr>
        <w:t xml:space="preserve"> Figures and Tables</w:t>
      </w:r>
    </w:p>
    <w:p w14:paraId="55F6B51D" w14:textId="26F1324D" w:rsidR="00E4260D" w:rsidRPr="005E364D" w:rsidRDefault="00E4260D" w:rsidP="007D6F36">
      <w:pPr>
        <w:pStyle w:val="Heading2"/>
        <w:numPr>
          <w:ilvl w:val="0"/>
          <w:numId w:val="0"/>
        </w:numPr>
        <w:ind w:left="567" w:hanging="567"/>
        <w:rPr>
          <w:rFonts w:ascii="Arial" w:hAnsi="Arial" w:cs="Arial"/>
        </w:rPr>
      </w:pPr>
      <w:r w:rsidRPr="005E364D">
        <w:rPr>
          <w:rFonts w:ascii="Arial" w:hAnsi="Arial" w:cs="Arial"/>
        </w:rPr>
        <w:t>Supp</w:t>
      </w:r>
      <w:r w:rsidR="0025067A" w:rsidRPr="005E364D">
        <w:rPr>
          <w:rFonts w:ascii="Arial" w:hAnsi="Arial" w:cs="Arial"/>
        </w:rPr>
        <w:t>lementary</w:t>
      </w:r>
      <w:r w:rsidRPr="005E364D">
        <w:rPr>
          <w:rFonts w:ascii="Arial" w:hAnsi="Arial" w:cs="Arial"/>
        </w:rPr>
        <w:t xml:space="preserve"> Tables</w:t>
      </w:r>
    </w:p>
    <w:p w14:paraId="748F049B" w14:textId="50456025" w:rsidR="00E4260D" w:rsidRPr="005E364D" w:rsidRDefault="00E4260D" w:rsidP="00E4260D">
      <w:pPr>
        <w:rPr>
          <w:rFonts w:cstheme="minorHAnsi"/>
          <w:bCs/>
          <w:iCs/>
          <w:sz w:val="20"/>
          <w:szCs w:val="24"/>
        </w:rPr>
      </w:pPr>
      <w:r w:rsidRPr="005E364D">
        <w:rPr>
          <w:rFonts w:ascii="Arial" w:hAnsi="Arial" w:cs="Arial"/>
          <w:b/>
          <w:bCs/>
          <w:iCs/>
          <w:sz w:val="20"/>
          <w:szCs w:val="24"/>
        </w:rPr>
        <w:t>Table S1</w:t>
      </w:r>
      <w:r w:rsidRPr="005E364D">
        <w:rPr>
          <w:rFonts w:cstheme="minorHAnsi"/>
          <w:b/>
          <w:bCs/>
          <w:iCs/>
          <w:sz w:val="20"/>
          <w:szCs w:val="24"/>
        </w:rPr>
        <w:t>. Patients included in the study</w:t>
      </w:r>
      <w:r w:rsidRPr="005E364D">
        <w:rPr>
          <w:rFonts w:cstheme="minorHAnsi"/>
          <w:bCs/>
          <w:iCs/>
          <w:sz w:val="20"/>
          <w:szCs w:val="24"/>
        </w:rPr>
        <w:t>. Number, percent of men, and mean age of HC, ICD</w:t>
      </w:r>
      <w:r w:rsidR="006D30E5" w:rsidRPr="005E364D">
        <w:rPr>
          <w:rFonts w:cstheme="minorHAnsi"/>
          <w:bCs/>
          <w:iCs/>
          <w:sz w:val="20"/>
          <w:szCs w:val="24"/>
        </w:rPr>
        <w:t xml:space="preserve"> and</w:t>
      </w:r>
      <w:r w:rsidRPr="005E364D">
        <w:rPr>
          <w:rFonts w:cstheme="minorHAnsi"/>
          <w:bCs/>
          <w:iCs/>
          <w:sz w:val="20"/>
          <w:szCs w:val="24"/>
        </w:rPr>
        <w:t xml:space="preserve"> MCC patients recruited at HPC, FJD</w:t>
      </w:r>
      <w:r w:rsidR="0017476E" w:rsidRPr="005E364D">
        <w:rPr>
          <w:rFonts w:cstheme="minorHAnsi"/>
          <w:bCs/>
          <w:iCs/>
          <w:sz w:val="20"/>
          <w:szCs w:val="24"/>
        </w:rPr>
        <w:t xml:space="preserve"> and</w:t>
      </w:r>
      <w:r w:rsidRPr="005E364D">
        <w:rPr>
          <w:rFonts w:cstheme="minorHAnsi"/>
          <w:bCs/>
          <w:iCs/>
          <w:sz w:val="20"/>
          <w:szCs w:val="24"/>
        </w:rPr>
        <w:t xml:space="preserve"> HVH.</w:t>
      </w:r>
      <w:r w:rsidR="006C2B4F" w:rsidRPr="005E364D">
        <w:t xml:space="preserve"> </w:t>
      </w:r>
      <w:r w:rsidR="006C2B4F" w:rsidRPr="005E364D">
        <w:rPr>
          <w:rFonts w:cstheme="minorHAnsi"/>
          <w:bCs/>
          <w:iCs/>
          <w:sz w:val="20"/>
          <w:szCs w:val="24"/>
        </w:rPr>
        <w:t>miRNAs samples from HPC patients were used for small RNA-Seq while samples from FJD and HVH patients were used for the RT-qPCR studies.</w:t>
      </w:r>
    </w:p>
    <w:tbl>
      <w:tblPr>
        <w:tblW w:w="6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1200"/>
      </w:tblGrid>
      <w:tr w:rsidR="005E364D" w:rsidRPr="005E364D" w14:paraId="69B34089" w14:textId="77777777" w:rsidTr="003B5227">
        <w:trPr>
          <w:trHeight w:val="31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C52" w14:textId="77777777" w:rsidR="003B5227" w:rsidRPr="005E364D" w:rsidRDefault="003B5227" w:rsidP="003B5227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37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84B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Hospital of orig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C39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</w:p>
        </w:tc>
      </w:tr>
      <w:tr w:rsidR="005E364D" w:rsidRPr="005E364D" w14:paraId="4EE72926" w14:textId="77777777" w:rsidTr="003B5227">
        <w:trPr>
          <w:trHeight w:val="73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A8F4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62AB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HPC (Plasma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25A5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FJD (Serum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F797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HVH (Plasm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5517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</w:p>
        </w:tc>
      </w:tr>
      <w:tr w:rsidR="005E364D" w:rsidRPr="005E364D" w14:paraId="0B481BFD" w14:textId="77777777" w:rsidTr="003B5227">
        <w:trPr>
          <w:trHeight w:val="128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6FD3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Groups of patient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289D0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1D42A0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en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91E498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Age (mean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FB6758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B889C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en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8AD6A8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Age (mean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59E7C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1DF47E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en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963E1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Age (mea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B9B45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 xml:space="preserve">Total (n) </w:t>
            </w:r>
          </w:p>
        </w:tc>
      </w:tr>
      <w:tr w:rsidR="005E364D" w:rsidRPr="005E364D" w14:paraId="3234A76B" w14:textId="77777777" w:rsidTr="003B5227">
        <w:trPr>
          <w:trHeight w:val="31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7D18" w14:textId="77777777" w:rsidR="003B5227" w:rsidRPr="005E364D" w:rsidRDefault="003B5227" w:rsidP="003B522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H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E6CC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FB3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8EC0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3BCE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48CC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705D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4060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A39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356B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27FB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26</w:t>
            </w:r>
          </w:p>
        </w:tc>
      </w:tr>
      <w:tr w:rsidR="005E364D" w:rsidRPr="005E364D" w14:paraId="721B0C5A" w14:textId="77777777" w:rsidTr="003B5227">
        <w:trPr>
          <w:trHeight w:val="31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888B" w14:textId="77777777" w:rsidR="003B5227" w:rsidRPr="005E364D" w:rsidRDefault="003B5227" w:rsidP="003B522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IC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F9B7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A451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6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922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2DD4" w14:textId="7D7B65B6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</w:t>
            </w:r>
            <w:r w:rsidR="00A85CF7"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C61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B41B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466D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9C8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24E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E320" w14:textId="40E36FE8" w:rsidR="003B5227" w:rsidRPr="005E364D" w:rsidRDefault="000F6C6C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9</w:t>
            </w:r>
          </w:p>
        </w:tc>
      </w:tr>
      <w:tr w:rsidR="005E364D" w:rsidRPr="005E364D" w14:paraId="4CE5EDA5" w14:textId="77777777" w:rsidTr="003B5227">
        <w:trPr>
          <w:trHeight w:val="31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CEB6" w14:textId="77777777" w:rsidR="003B5227" w:rsidRPr="005E364D" w:rsidRDefault="003B5227" w:rsidP="003B522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C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2E3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4634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F66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D27E" w14:textId="543A11F4" w:rsidR="003B5227" w:rsidRPr="005E364D" w:rsidRDefault="00A85CF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608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501C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5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1108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53B5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293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CA05" w14:textId="4EBE2586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2</w:t>
            </w:r>
            <w:r w:rsidR="000F6C6C"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</w:t>
            </w:r>
          </w:p>
        </w:tc>
      </w:tr>
      <w:tr w:rsidR="003B5227" w:rsidRPr="005E364D" w14:paraId="71E8D0DD" w14:textId="77777777" w:rsidTr="003B5227">
        <w:trPr>
          <w:trHeight w:val="31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A5E3" w14:textId="77777777" w:rsidR="003B5227" w:rsidRPr="005E364D" w:rsidRDefault="003B5227" w:rsidP="003B522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Tot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D23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CFF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8EE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4FE7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28A9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A9C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C441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DBB6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B6C0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szCs w:val="24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B13A" w14:textId="77777777" w:rsidR="003B5227" w:rsidRPr="005E364D" w:rsidRDefault="003B5227" w:rsidP="003B52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66</w:t>
            </w:r>
          </w:p>
        </w:tc>
      </w:tr>
    </w:tbl>
    <w:p w14:paraId="05BD4A7A" w14:textId="77777777" w:rsidR="00E4260D" w:rsidRPr="005E364D" w:rsidRDefault="00E4260D" w:rsidP="003B5227">
      <w:pPr>
        <w:jc w:val="center"/>
      </w:pPr>
    </w:p>
    <w:p w14:paraId="3CFDDBE6" w14:textId="6657AC8B" w:rsidR="00F20915" w:rsidRPr="005E364D" w:rsidRDefault="00F20915" w:rsidP="00F20915">
      <w:pPr>
        <w:jc w:val="both"/>
        <w:rPr>
          <w:rFonts w:cs="Times New Roman"/>
          <w:sz w:val="20"/>
          <w:szCs w:val="24"/>
          <w:lang w:val="en-GB"/>
        </w:rPr>
      </w:pPr>
      <w:r w:rsidRPr="005E364D">
        <w:rPr>
          <w:rFonts w:ascii="Arial" w:hAnsi="Arial" w:cs="Arial"/>
          <w:b/>
          <w:sz w:val="20"/>
          <w:szCs w:val="24"/>
          <w:lang w:val="en-GB"/>
        </w:rPr>
        <w:t>Table S2</w:t>
      </w:r>
      <w:r w:rsidRPr="005E364D">
        <w:rPr>
          <w:rFonts w:cs="Times New Roman"/>
          <w:b/>
          <w:sz w:val="20"/>
          <w:szCs w:val="24"/>
          <w:lang w:val="en-GB"/>
        </w:rPr>
        <w:t xml:space="preserve">. Small RNA-Seq alignment to the human genome. </w:t>
      </w:r>
      <w:r w:rsidRPr="005E364D">
        <w:rPr>
          <w:rFonts w:cs="Times New Roman"/>
          <w:sz w:val="20"/>
          <w:szCs w:val="24"/>
          <w:lang w:val="en-GB"/>
        </w:rPr>
        <w:t>The number of the total reads</w:t>
      </w:r>
      <w:r w:rsidR="00B61F43" w:rsidRPr="005E364D">
        <w:rPr>
          <w:rFonts w:cs="Times New Roman"/>
          <w:sz w:val="20"/>
          <w:szCs w:val="24"/>
          <w:lang w:val="en-GB"/>
        </w:rPr>
        <w:t xml:space="preserve"> and</w:t>
      </w:r>
      <w:r w:rsidRPr="005E364D">
        <w:rPr>
          <w:rFonts w:cs="Times New Roman"/>
          <w:sz w:val="20"/>
          <w:szCs w:val="24"/>
          <w:lang w:val="en-GB"/>
        </w:rPr>
        <w:t xml:space="preserve"> percentage of reads aligned at least once to the human genome</w:t>
      </w:r>
      <w:r w:rsidR="00B61F43" w:rsidRPr="005E364D">
        <w:rPr>
          <w:rFonts w:cs="Times New Roman"/>
          <w:sz w:val="20"/>
          <w:szCs w:val="24"/>
          <w:lang w:val="en-GB"/>
        </w:rPr>
        <w:t xml:space="preserve"> </w:t>
      </w:r>
      <w:r w:rsidRPr="005E364D">
        <w:rPr>
          <w:rFonts w:cs="Times New Roman"/>
          <w:sz w:val="20"/>
          <w:szCs w:val="24"/>
          <w:lang w:val="en-GB"/>
        </w:rPr>
        <w:t>found for each pool and total (mean).</w:t>
      </w:r>
    </w:p>
    <w:tbl>
      <w:tblPr>
        <w:tblStyle w:val="Tablaconcuadrcula11"/>
        <w:tblW w:w="4431" w:type="dxa"/>
        <w:jc w:val="center"/>
        <w:tblInd w:w="0" w:type="dxa"/>
        <w:tblLook w:val="04A0" w:firstRow="1" w:lastRow="0" w:firstColumn="1" w:lastColumn="0" w:noHBand="0" w:noVBand="1"/>
      </w:tblPr>
      <w:tblGrid>
        <w:gridCol w:w="1564"/>
        <w:gridCol w:w="1309"/>
        <w:gridCol w:w="1558"/>
      </w:tblGrid>
      <w:tr w:rsidR="005E364D" w:rsidRPr="005E364D" w14:paraId="5842035D" w14:textId="77777777" w:rsidTr="00AB19E5">
        <w:trPr>
          <w:trHeight w:val="312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9DA52" w14:textId="77777777" w:rsidR="00B61F43" w:rsidRPr="005E364D" w:rsidRDefault="00B61F4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Pool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97ED7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Total</w:t>
            </w:r>
          </w:p>
          <w:p w14:paraId="7133CC1A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read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0504" w14:textId="77777777" w:rsidR="00B61F43" w:rsidRPr="005E364D" w:rsidRDefault="00B61F43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bCs/>
                <w:szCs w:val="24"/>
                <w:lang w:val="en-GB" w:eastAsia="pt-BR"/>
              </w:rPr>
              <w:t>Mapped reads (%)</w:t>
            </w:r>
          </w:p>
        </w:tc>
      </w:tr>
      <w:tr w:rsidR="005E364D" w:rsidRPr="005E364D" w14:paraId="6C529C5B" w14:textId="77777777" w:rsidTr="00AB19E5">
        <w:trPr>
          <w:trHeight w:val="312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7ECD6" w14:textId="77777777" w:rsidR="00B61F43" w:rsidRPr="005E364D" w:rsidRDefault="00B61F4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HC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5B6B8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szCs w:val="24"/>
                <w:lang w:val="en-GB" w:eastAsia="es-ES"/>
              </w:rPr>
              <w:t>10,389,42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76C0" w14:textId="77777777" w:rsidR="00B61F43" w:rsidRPr="005E364D" w:rsidRDefault="00B61F43">
            <w:pPr>
              <w:spacing w:before="0" w:after="0"/>
              <w:jc w:val="center"/>
              <w:rPr>
                <w:rFonts w:eastAsia="MS Mincho" w:cs="Times New Roman"/>
                <w:szCs w:val="24"/>
                <w:lang w:val="en-GB" w:eastAsia="pt-BR"/>
              </w:rPr>
            </w:pPr>
            <w:r w:rsidRPr="005E364D">
              <w:rPr>
                <w:rFonts w:eastAsia="MS Mincho" w:cs="Times New Roman"/>
                <w:szCs w:val="24"/>
                <w:lang w:val="en-GB" w:eastAsia="pt-BR"/>
              </w:rPr>
              <w:t>99.00</w:t>
            </w:r>
          </w:p>
        </w:tc>
      </w:tr>
      <w:tr w:rsidR="005E364D" w:rsidRPr="005E364D" w14:paraId="1E5181A0" w14:textId="77777777" w:rsidTr="00AB19E5">
        <w:trPr>
          <w:trHeight w:val="312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55315" w14:textId="77777777" w:rsidR="00B61F43" w:rsidRPr="005E364D" w:rsidRDefault="00B61F4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IC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12891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szCs w:val="24"/>
                <w:lang w:val="en-GB" w:eastAsia="es-ES"/>
              </w:rPr>
              <w:t>10,640,34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17A6" w14:textId="77777777" w:rsidR="00B61F43" w:rsidRPr="005E364D" w:rsidRDefault="00B61F43">
            <w:pPr>
              <w:spacing w:before="0" w:after="0"/>
              <w:jc w:val="center"/>
              <w:rPr>
                <w:rFonts w:eastAsia="MS Mincho" w:cs="Times New Roman"/>
                <w:szCs w:val="24"/>
                <w:lang w:val="en-GB" w:eastAsia="pt-BR"/>
              </w:rPr>
            </w:pPr>
            <w:r w:rsidRPr="005E364D">
              <w:rPr>
                <w:rFonts w:eastAsia="MS Mincho" w:cs="Times New Roman"/>
                <w:szCs w:val="24"/>
                <w:lang w:val="en-GB" w:eastAsia="pt-BR"/>
              </w:rPr>
              <w:t>98.84</w:t>
            </w:r>
          </w:p>
        </w:tc>
      </w:tr>
      <w:tr w:rsidR="005E364D" w:rsidRPr="005E364D" w14:paraId="69AA583B" w14:textId="77777777" w:rsidTr="00AB19E5">
        <w:trPr>
          <w:trHeight w:val="312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68D00" w14:textId="77777777" w:rsidR="00B61F43" w:rsidRPr="005E364D" w:rsidRDefault="00B61F4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MCC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C037B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szCs w:val="24"/>
                <w:lang w:val="en-GB" w:eastAsia="es-ES"/>
              </w:rPr>
              <w:t>10,441,24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4E4B" w14:textId="77777777" w:rsidR="00B61F43" w:rsidRPr="005E364D" w:rsidRDefault="00B61F43">
            <w:pPr>
              <w:spacing w:before="0" w:after="0"/>
              <w:jc w:val="center"/>
              <w:rPr>
                <w:rFonts w:eastAsia="MS Mincho" w:cs="Times New Roman"/>
                <w:szCs w:val="24"/>
                <w:lang w:val="en-GB" w:eastAsia="pt-BR"/>
              </w:rPr>
            </w:pPr>
            <w:r w:rsidRPr="005E364D">
              <w:rPr>
                <w:rFonts w:eastAsia="MS Mincho" w:cs="Times New Roman"/>
                <w:szCs w:val="24"/>
                <w:lang w:val="en-GB" w:eastAsia="pt-BR"/>
              </w:rPr>
              <w:t>98.82</w:t>
            </w:r>
          </w:p>
        </w:tc>
      </w:tr>
      <w:tr w:rsidR="00B61F43" w:rsidRPr="005E364D" w14:paraId="643C27F3" w14:textId="77777777" w:rsidTr="00AB19E5">
        <w:trPr>
          <w:trHeight w:val="312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05224" w14:textId="77777777" w:rsidR="00B61F43" w:rsidRPr="005E364D" w:rsidRDefault="00B61F4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b/>
                <w:bCs/>
                <w:szCs w:val="24"/>
                <w:lang w:val="en-GB" w:eastAsia="es-ES"/>
              </w:rPr>
              <w:t>Total (mean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C1D87" w14:textId="77777777" w:rsidR="00B61F43" w:rsidRPr="005E364D" w:rsidRDefault="00B61F4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5E364D">
              <w:rPr>
                <w:rFonts w:eastAsia="Times New Roman" w:cs="Times New Roman"/>
                <w:szCs w:val="24"/>
                <w:lang w:val="en-GB" w:eastAsia="es-ES"/>
              </w:rPr>
              <w:t>10,252,96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56D7B" w14:textId="77777777" w:rsidR="00B61F43" w:rsidRPr="005E364D" w:rsidRDefault="00B61F43">
            <w:pPr>
              <w:spacing w:before="0" w:after="0"/>
              <w:jc w:val="center"/>
              <w:rPr>
                <w:rFonts w:eastAsia="MS Mincho" w:cs="Times New Roman"/>
                <w:szCs w:val="24"/>
                <w:lang w:val="en-GB" w:eastAsia="pt-BR"/>
              </w:rPr>
            </w:pPr>
            <w:r w:rsidRPr="005E364D">
              <w:rPr>
                <w:rFonts w:eastAsia="MS Mincho" w:cs="Times New Roman"/>
                <w:szCs w:val="24"/>
                <w:lang w:val="en-GB" w:eastAsia="pt-BR"/>
              </w:rPr>
              <w:t>98.95</w:t>
            </w:r>
          </w:p>
        </w:tc>
      </w:tr>
    </w:tbl>
    <w:p w14:paraId="542FA3ED" w14:textId="77777777" w:rsidR="003C1BB6" w:rsidRPr="005E364D" w:rsidRDefault="003C1BB6">
      <w:pPr>
        <w:spacing w:before="0" w:after="200" w:line="276" w:lineRule="auto"/>
      </w:pPr>
    </w:p>
    <w:p w14:paraId="721E9C55" w14:textId="77777777" w:rsidR="003C1BB6" w:rsidRPr="005E364D" w:rsidRDefault="003C1BB6">
      <w:pPr>
        <w:spacing w:before="0" w:after="200" w:line="276" w:lineRule="auto"/>
      </w:pPr>
    </w:p>
    <w:p w14:paraId="06F5C2A7" w14:textId="61B0B7BF" w:rsidR="003C1BB6" w:rsidRPr="005E364D" w:rsidRDefault="003C1BB6" w:rsidP="003C1BB6">
      <w:pPr>
        <w:jc w:val="both"/>
        <w:rPr>
          <w:rFonts w:cs="Times New Roman"/>
          <w:sz w:val="20"/>
          <w:szCs w:val="24"/>
          <w:lang w:val="en-GB"/>
        </w:rPr>
      </w:pPr>
      <w:r w:rsidRPr="005E364D">
        <w:rPr>
          <w:rFonts w:ascii="Arial" w:hAnsi="Arial" w:cs="Arial"/>
          <w:b/>
          <w:sz w:val="20"/>
          <w:szCs w:val="24"/>
          <w:lang w:val="en-GB"/>
        </w:rPr>
        <w:t>Table S3</w:t>
      </w:r>
      <w:r w:rsidRPr="005E364D">
        <w:rPr>
          <w:rFonts w:cs="Times New Roman"/>
          <w:b/>
          <w:sz w:val="20"/>
          <w:szCs w:val="24"/>
          <w:lang w:val="en-GB"/>
        </w:rPr>
        <w:t xml:space="preserve">. </w:t>
      </w:r>
      <w:r w:rsidRPr="005E364D">
        <w:rPr>
          <w:rFonts w:cs="Times New Roman"/>
          <w:sz w:val="20"/>
          <w:szCs w:val="24"/>
          <w:lang w:val="en-GB"/>
        </w:rPr>
        <w:t xml:space="preserve">Summary of miRDeep2 </w:t>
      </w:r>
      <w:r w:rsidR="00E13090" w:rsidRPr="005E364D">
        <w:rPr>
          <w:rFonts w:cs="Times New Roman"/>
          <w:sz w:val="20"/>
          <w:szCs w:val="24"/>
          <w:lang w:val="en-GB"/>
        </w:rPr>
        <w:t>new miRNAS detection</w:t>
      </w:r>
      <w:r w:rsidRPr="005E364D">
        <w:rPr>
          <w:rFonts w:cs="Times New Roman"/>
          <w:sz w:val="20"/>
          <w:szCs w:val="24"/>
          <w:lang w:val="en-GB"/>
        </w:rPr>
        <w:t>. Clusters correspond to potentially new miRNA precursors and/or mature sequences.</w:t>
      </w:r>
    </w:p>
    <w:p w14:paraId="1C52F4F3" w14:textId="7305E31E" w:rsidR="00842BFB" w:rsidRPr="005E364D" w:rsidRDefault="00842BFB" w:rsidP="003C1BB6">
      <w:pPr>
        <w:jc w:val="both"/>
        <w:rPr>
          <w:rFonts w:cs="Times New Roman"/>
          <w:sz w:val="20"/>
          <w:szCs w:val="24"/>
          <w:lang w:val="en-GB"/>
        </w:rPr>
      </w:pPr>
    </w:p>
    <w:tbl>
      <w:tblPr>
        <w:tblStyle w:val="Tablaconcuadrcula1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29"/>
        <w:gridCol w:w="1701"/>
        <w:gridCol w:w="1560"/>
      </w:tblGrid>
      <w:tr w:rsidR="005E364D" w:rsidRPr="005E364D" w14:paraId="566626CC" w14:textId="3BF7F180" w:rsidTr="003C1BB6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07E59E1" w14:textId="0E1D398A" w:rsidR="003C1BB6" w:rsidRPr="005E364D" w:rsidRDefault="003C1BB6">
            <w:pPr>
              <w:spacing w:before="0" w:after="0"/>
              <w:jc w:val="both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Sample</w:t>
            </w:r>
          </w:p>
        </w:tc>
        <w:tc>
          <w:tcPr>
            <w:tcW w:w="1701" w:type="dxa"/>
            <w:noWrap/>
            <w:hideMark/>
          </w:tcPr>
          <w:p w14:paraId="5A4ACCBA" w14:textId="5385F80C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miRNA</w:t>
            </w:r>
            <w:r w:rsidR="0074722F" w:rsidRPr="005E364D">
              <w:rPr>
                <w:rFonts w:eastAsia="MS Mincho" w:cs="Times New Roman"/>
                <w:b/>
                <w:lang w:val="en-GB" w:eastAsia="pt-BR"/>
              </w:rPr>
              <w:t>s</w:t>
            </w:r>
            <w:r w:rsidRPr="005E364D">
              <w:rPr>
                <w:rFonts w:eastAsia="MS Mincho" w:cs="Times New Roman"/>
                <w:b/>
                <w:lang w:val="en-GB" w:eastAsia="pt-BR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029CDA0F" w14:textId="6EA7F1E6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Clusters</w:t>
            </w:r>
          </w:p>
        </w:tc>
      </w:tr>
      <w:tr w:rsidR="005E364D" w:rsidRPr="005E364D" w14:paraId="72D9D3D8" w14:textId="5D2D5664" w:rsidTr="003C1BB6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7EB468A" w14:textId="2926F509" w:rsidR="003C1BB6" w:rsidRPr="005E364D" w:rsidRDefault="003C1BB6">
            <w:pPr>
              <w:spacing w:before="0" w:after="0"/>
              <w:jc w:val="both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HC</w:t>
            </w:r>
          </w:p>
        </w:tc>
        <w:tc>
          <w:tcPr>
            <w:tcW w:w="1701" w:type="dxa"/>
            <w:noWrap/>
            <w:hideMark/>
          </w:tcPr>
          <w:p w14:paraId="07FDF23B" w14:textId="681AA9A7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258</w:t>
            </w:r>
          </w:p>
        </w:tc>
        <w:tc>
          <w:tcPr>
            <w:tcW w:w="1560" w:type="dxa"/>
            <w:noWrap/>
            <w:hideMark/>
          </w:tcPr>
          <w:p w14:paraId="34426999" w14:textId="1CAABD50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204</w:t>
            </w:r>
          </w:p>
        </w:tc>
      </w:tr>
      <w:tr w:rsidR="005E364D" w:rsidRPr="005E364D" w14:paraId="5456A99F" w14:textId="0BB7BD09" w:rsidTr="003C1BB6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9A0E754" w14:textId="61F35CD1" w:rsidR="003C1BB6" w:rsidRPr="005E364D" w:rsidRDefault="003C1BB6">
            <w:pPr>
              <w:spacing w:before="0" w:after="0"/>
              <w:jc w:val="both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ICD</w:t>
            </w:r>
          </w:p>
        </w:tc>
        <w:tc>
          <w:tcPr>
            <w:tcW w:w="1701" w:type="dxa"/>
            <w:noWrap/>
            <w:hideMark/>
          </w:tcPr>
          <w:p w14:paraId="1CD73DAF" w14:textId="413D98DD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274</w:t>
            </w:r>
          </w:p>
        </w:tc>
        <w:tc>
          <w:tcPr>
            <w:tcW w:w="1560" w:type="dxa"/>
            <w:noWrap/>
            <w:hideMark/>
          </w:tcPr>
          <w:p w14:paraId="086636F2" w14:textId="694B603C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157</w:t>
            </w:r>
          </w:p>
        </w:tc>
      </w:tr>
      <w:tr w:rsidR="005E364D" w:rsidRPr="005E364D" w14:paraId="0D42A6F8" w14:textId="0A962D3E" w:rsidTr="003C1BB6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BB60C16" w14:textId="6111DAFB" w:rsidR="003C1BB6" w:rsidRPr="005E364D" w:rsidRDefault="003C1BB6">
            <w:pPr>
              <w:spacing w:before="0" w:after="0"/>
              <w:jc w:val="both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MCC</w:t>
            </w:r>
          </w:p>
        </w:tc>
        <w:tc>
          <w:tcPr>
            <w:tcW w:w="1701" w:type="dxa"/>
            <w:noWrap/>
            <w:hideMark/>
          </w:tcPr>
          <w:p w14:paraId="31FA5ADF" w14:textId="07506258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338</w:t>
            </w:r>
          </w:p>
        </w:tc>
        <w:tc>
          <w:tcPr>
            <w:tcW w:w="1560" w:type="dxa"/>
            <w:noWrap/>
            <w:hideMark/>
          </w:tcPr>
          <w:p w14:paraId="6C7CDD4C" w14:textId="7F7D7248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185</w:t>
            </w:r>
          </w:p>
        </w:tc>
      </w:tr>
      <w:tr w:rsidR="003C1BB6" w:rsidRPr="005E364D" w14:paraId="29DA9C02" w14:textId="24E60176" w:rsidTr="003C1BB6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57D7263C" w14:textId="7AEE497E" w:rsidR="003C1BB6" w:rsidRPr="005E364D" w:rsidRDefault="003C1BB6">
            <w:pPr>
              <w:spacing w:before="0" w:after="0"/>
              <w:jc w:val="both"/>
              <w:rPr>
                <w:rFonts w:eastAsia="MS Mincho" w:cs="Times New Roman"/>
                <w:b/>
                <w:lang w:val="en-GB" w:eastAsia="pt-BR"/>
              </w:rPr>
            </w:pPr>
            <w:r w:rsidRPr="005E364D">
              <w:rPr>
                <w:rFonts w:eastAsia="MS Mincho" w:cs="Times New Roman"/>
                <w:b/>
                <w:lang w:val="en-GB" w:eastAsia="pt-BR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73E29F6A" w14:textId="17D625D5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1331</w:t>
            </w:r>
          </w:p>
        </w:tc>
        <w:tc>
          <w:tcPr>
            <w:tcW w:w="1560" w:type="dxa"/>
            <w:noWrap/>
            <w:hideMark/>
          </w:tcPr>
          <w:p w14:paraId="580A9A9F" w14:textId="04680073" w:rsidR="003C1BB6" w:rsidRPr="005E364D" w:rsidRDefault="003C1BB6">
            <w:pPr>
              <w:spacing w:before="0" w:after="0"/>
              <w:jc w:val="center"/>
              <w:rPr>
                <w:rFonts w:eastAsia="MS Mincho" w:cs="Times New Roman"/>
                <w:lang w:val="en-GB" w:eastAsia="pt-BR"/>
              </w:rPr>
            </w:pPr>
            <w:r w:rsidRPr="005E364D">
              <w:rPr>
                <w:rFonts w:eastAsia="MS Mincho" w:cs="Times New Roman"/>
                <w:lang w:val="en-GB" w:eastAsia="pt-BR"/>
              </w:rPr>
              <w:t>806</w:t>
            </w:r>
          </w:p>
        </w:tc>
      </w:tr>
    </w:tbl>
    <w:p w14:paraId="6185D182" w14:textId="77777777" w:rsidR="003C1BB6" w:rsidRPr="005E364D" w:rsidRDefault="003C1BB6" w:rsidP="003C1BB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44DEF8F3" w14:textId="77777777" w:rsidR="00A37D36" w:rsidRPr="005E364D" w:rsidRDefault="00A37D36" w:rsidP="00A37D36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5E364D">
        <w:rPr>
          <w:rFonts w:ascii="Arial" w:hAnsi="Arial" w:cs="Arial"/>
          <w:b/>
          <w:sz w:val="20"/>
          <w:szCs w:val="24"/>
          <w:lang w:val="en-GB"/>
        </w:rPr>
        <w:t>Table S4</w:t>
      </w:r>
      <w:r w:rsidRPr="005E364D">
        <w:rPr>
          <w:rFonts w:cs="Times New Roman"/>
          <w:b/>
          <w:sz w:val="20"/>
          <w:szCs w:val="24"/>
          <w:lang w:val="en-GB"/>
        </w:rPr>
        <w:t xml:space="preserve">. </w:t>
      </w:r>
      <w:r w:rsidRPr="005E364D">
        <w:rPr>
          <w:rFonts w:cs="Times New Roman"/>
          <w:sz w:val="20"/>
          <w:szCs w:val="24"/>
          <w:lang w:val="en-GB"/>
        </w:rPr>
        <w:t>Data summary of predicted new miRNAs with miRDeep2 after filtering according to ranfold p-value, star sequence, precursor, and loop. Cluster 18 corresponds to sequences mapped to chromosome 19; cluster 32 to chromosome 3; cluster 128 to chromosome 5 and cluster 304 to chromosome 7. Species ab</w:t>
      </w:r>
      <w:bookmarkStart w:id="0" w:name="_GoBack"/>
      <w:bookmarkEnd w:id="0"/>
      <w:r w:rsidRPr="005E364D">
        <w:rPr>
          <w:rFonts w:cs="Times New Roman"/>
          <w:sz w:val="20"/>
          <w:szCs w:val="24"/>
          <w:lang w:val="en-GB"/>
        </w:rPr>
        <w:t xml:space="preserve">breviations: oan, </w:t>
      </w:r>
      <w:r w:rsidRPr="005E364D">
        <w:rPr>
          <w:rFonts w:cs="Times New Roman"/>
          <w:i/>
          <w:sz w:val="20"/>
          <w:szCs w:val="24"/>
          <w:lang w:val="en-GB"/>
        </w:rPr>
        <w:t>Ornithorhynchus anatinus</w:t>
      </w:r>
      <w:r w:rsidRPr="005E364D">
        <w:rPr>
          <w:rFonts w:cs="Times New Roman"/>
          <w:sz w:val="20"/>
          <w:szCs w:val="24"/>
          <w:lang w:val="en-GB"/>
        </w:rPr>
        <w:t xml:space="preserve">; has, </w:t>
      </w:r>
      <w:r w:rsidRPr="005E364D">
        <w:rPr>
          <w:rFonts w:cs="Times New Roman"/>
          <w:i/>
          <w:sz w:val="20"/>
          <w:szCs w:val="24"/>
          <w:lang w:val="en-GB"/>
        </w:rPr>
        <w:t>Homo sapiens</w:t>
      </w:r>
      <w:r w:rsidRPr="005E364D">
        <w:rPr>
          <w:rFonts w:cs="Times New Roman"/>
          <w:sz w:val="20"/>
          <w:szCs w:val="24"/>
          <w:lang w:val="en-GB"/>
        </w:rPr>
        <w:t xml:space="preserve">; dme, </w:t>
      </w:r>
      <w:r w:rsidRPr="005E364D">
        <w:rPr>
          <w:rFonts w:cs="Times New Roman"/>
          <w:i/>
          <w:sz w:val="20"/>
          <w:szCs w:val="24"/>
          <w:lang w:val="en-GB"/>
        </w:rPr>
        <w:t>Drosophila melanogaster</w:t>
      </w:r>
      <w:r w:rsidRPr="005E364D">
        <w:rPr>
          <w:rFonts w:cs="Times New Roman"/>
          <w:sz w:val="20"/>
          <w:szCs w:val="24"/>
          <w:lang w:val="en-GB"/>
        </w:rPr>
        <w:t xml:space="preserve">; gma, </w:t>
      </w:r>
      <w:r w:rsidRPr="005E364D">
        <w:rPr>
          <w:rFonts w:cs="Times New Roman"/>
          <w:i/>
          <w:sz w:val="20"/>
          <w:szCs w:val="24"/>
          <w:lang w:val="en-GB"/>
        </w:rPr>
        <w:t>Glycine max.</w:t>
      </w:r>
    </w:p>
    <w:p w14:paraId="4D5B2FDA" w14:textId="4CB54EB7" w:rsidR="00F20915" w:rsidRPr="005E364D" w:rsidRDefault="00A37D36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5E364D">
        <w:rPr>
          <w:noProof/>
          <w:lang w:val="en-IN" w:eastAsia="en-IN"/>
        </w:rPr>
        <w:drawing>
          <wp:inline distT="0" distB="0" distL="0" distR="0" wp14:anchorId="62999E1E" wp14:editId="6FF61C7F">
            <wp:extent cx="6208395" cy="3385820"/>
            <wp:effectExtent l="0" t="0" r="1905" b="508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0915" w:rsidRPr="005E364D">
        <w:br w:type="page"/>
      </w:r>
    </w:p>
    <w:p w14:paraId="49DEDFD2" w14:textId="0BD44B3D" w:rsidR="00994A3D" w:rsidRPr="005E364D" w:rsidRDefault="00994A3D" w:rsidP="007D6F36">
      <w:pPr>
        <w:pStyle w:val="Heading2"/>
        <w:numPr>
          <w:ilvl w:val="0"/>
          <w:numId w:val="0"/>
        </w:numPr>
        <w:ind w:left="567" w:hanging="567"/>
        <w:rPr>
          <w:rFonts w:ascii="Arial" w:hAnsi="Arial" w:cs="Arial"/>
        </w:rPr>
      </w:pPr>
      <w:r w:rsidRPr="005E364D">
        <w:rPr>
          <w:rFonts w:ascii="Arial" w:hAnsi="Arial" w:cs="Arial"/>
        </w:rPr>
        <w:t>Supp</w:t>
      </w:r>
      <w:r w:rsidR="0025067A" w:rsidRPr="005E364D">
        <w:rPr>
          <w:rFonts w:ascii="Arial" w:hAnsi="Arial" w:cs="Arial"/>
        </w:rPr>
        <w:t>lementary</w:t>
      </w:r>
      <w:r w:rsidRPr="005E364D">
        <w:rPr>
          <w:rFonts w:ascii="Arial" w:hAnsi="Arial" w:cs="Arial"/>
        </w:rPr>
        <w:t xml:space="preserve"> </w:t>
      </w:r>
      <w:r w:rsidR="0025067A" w:rsidRPr="005E364D">
        <w:rPr>
          <w:rFonts w:ascii="Arial" w:hAnsi="Arial" w:cs="Arial"/>
        </w:rPr>
        <w:t>f</w:t>
      </w:r>
      <w:r w:rsidRPr="005E364D">
        <w:rPr>
          <w:rFonts w:ascii="Arial" w:hAnsi="Arial" w:cs="Arial"/>
        </w:rPr>
        <w:t>igures</w:t>
      </w:r>
    </w:p>
    <w:p w14:paraId="063D494B" w14:textId="499B49C9" w:rsidR="00994A3D" w:rsidRPr="005E364D" w:rsidRDefault="00994A3D" w:rsidP="00994A3D">
      <w:pPr>
        <w:keepNext/>
        <w:rPr>
          <w:rFonts w:cs="Times New Roman"/>
          <w:szCs w:val="24"/>
        </w:rPr>
      </w:pPr>
    </w:p>
    <w:p w14:paraId="7EFA6D59" w14:textId="6A2EDBCF" w:rsidR="004012FB" w:rsidRPr="005E364D" w:rsidRDefault="00182E7B" w:rsidP="00AB19E5">
      <w:pPr>
        <w:keepNext/>
        <w:jc w:val="center"/>
        <w:rPr>
          <w:rFonts w:cs="Times New Roman"/>
          <w:szCs w:val="24"/>
        </w:rPr>
      </w:pPr>
      <w:r w:rsidRPr="005E364D">
        <w:rPr>
          <w:noProof/>
          <w:lang w:val="en-IN" w:eastAsia="en-IN"/>
        </w:rPr>
        <w:drawing>
          <wp:inline distT="0" distB="0" distL="0" distR="0" wp14:anchorId="22B38305" wp14:editId="4AE144EF">
            <wp:extent cx="4575075" cy="3705170"/>
            <wp:effectExtent l="0" t="0" r="0" b="0"/>
            <wp:docPr id="1879366832" name="Imagen 1" descr="Gráfico, Gráfico de dispersión, Gráfico de burbuj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366832" name="Imagen 1" descr="Gráfico, Gráfico de dispersión, Gráfico de burbujas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7970" cy="3707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17917" w14:textId="41BD211F" w:rsidR="0053775D" w:rsidRPr="005E364D" w:rsidRDefault="00994A3D" w:rsidP="002B4A57">
      <w:pPr>
        <w:keepNext/>
        <w:rPr>
          <w:rFonts w:cs="Times New Roman"/>
          <w:szCs w:val="24"/>
        </w:rPr>
      </w:pPr>
      <w:r w:rsidRPr="005E364D">
        <w:rPr>
          <w:rFonts w:ascii="Arial" w:hAnsi="Arial" w:cs="Arial"/>
          <w:b/>
          <w:szCs w:val="24"/>
        </w:rPr>
        <w:t xml:space="preserve">Figure </w:t>
      </w:r>
      <w:r w:rsidR="0053775D" w:rsidRPr="005E364D">
        <w:rPr>
          <w:rFonts w:ascii="Arial" w:hAnsi="Arial" w:cs="Arial"/>
          <w:b/>
          <w:szCs w:val="24"/>
        </w:rPr>
        <w:t>S</w:t>
      </w:r>
      <w:r w:rsidR="0002452D" w:rsidRPr="005E364D">
        <w:rPr>
          <w:rFonts w:ascii="Arial" w:hAnsi="Arial" w:cs="Arial"/>
          <w:b/>
          <w:szCs w:val="24"/>
        </w:rPr>
        <w:fldChar w:fldCharType="begin"/>
      </w:r>
      <w:r w:rsidRPr="005E364D">
        <w:rPr>
          <w:rFonts w:ascii="Arial" w:hAnsi="Arial" w:cs="Arial"/>
          <w:b/>
          <w:szCs w:val="24"/>
        </w:rPr>
        <w:instrText xml:space="preserve"> SEQ Figure \* ARABIC </w:instrText>
      </w:r>
      <w:r w:rsidR="0002452D" w:rsidRPr="005E364D">
        <w:rPr>
          <w:rFonts w:ascii="Arial" w:hAnsi="Arial" w:cs="Arial"/>
          <w:b/>
          <w:szCs w:val="24"/>
        </w:rPr>
        <w:fldChar w:fldCharType="separate"/>
      </w:r>
      <w:r w:rsidR="00EC5C3B" w:rsidRPr="005E364D">
        <w:rPr>
          <w:rFonts w:ascii="Arial" w:hAnsi="Arial" w:cs="Arial"/>
          <w:b/>
          <w:noProof/>
          <w:szCs w:val="24"/>
        </w:rPr>
        <w:t>1</w:t>
      </w:r>
      <w:r w:rsidR="0002452D" w:rsidRPr="005E364D">
        <w:rPr>
          <w:rFonts w:ascii="Arial" w:hAnsi="Arial" w:cs="Arial"/>
          <w:b/>
          <w:szCs w:val="24"/>
        </w:rPr>
        <w:fldChar w:fldCharType="end"/>
      </w:r>
      <w:r w:rsidRPr="005E364D">
        <w:rPr>
          <w:rFonts w:cs="Times New Roman"/>
          <w:b/>
          <w:szCs w:val="24"/>
        </w:rPr>
        <w:t>.</w:t>
      </w:r>
      <w:r w:rsidRPr="005E364D">
        <w:rPr>
          <w:rFonts w:cs="Times New Roman"/>
          <w:szCs w:val="24"/>
        </w:rPr>
        <w:t xml:space="preserve"> </w:t>
      </w:r>
      <w:r w:rsidR="007E55E9" w:rsidRPr="005E364D">
        <w:rPr>
          <w:rFonts w:cs="Times New Roman"/>
          <w:szCs w:val="24"/>
        </w:rPr>
        <w:t xml:space="preserve">Principal Component Analysis </w:t>
      </w:r>
      <w:r w:rsidR="00E4260D" w:rsidRPr="005E364D">
        <w:rPr>
          <w:rFonts w:cs="Times New Roman"/>
          <w:szCs w:val="24"/>
        </w:rPr>
        <w:t xml:space="preserve">of the </w:t>
      </w:r>
      <w:r w:rsidR="007E55E9" w:rsidRPr="005E364D">
        <w:rPr>
          <w:rFonts w:cs="Times New Roman"/>
          <w:szCs w:val="24"/>
        </w:rPr>
        <w:t xml:space="preserve">normalized reads of the </w:t>
      </w:r>
      <w:r w:rsidR="00E4260D" w:rsidRPr="005E364D">
        <w:rPr>
          <w:rFonts w:cs="Times New Roman"/>
          <w:szCs w:val="24"/>
        </w:rPr>
        <w:t xml:space="preserve">miRNAs identified by </w:t>
      </w:r>
      <w:r w:rsidR="00182E7B" w:rsidRPr="005E364D">
        <w:rPr>
          <w:rFonts w:cs="Times New Roman"/>
          <w:szCs w:val="24"/>
        </w:rPr>
        <w:t xml:space="preserve">the </w:t>
      </w:r>
      <w:r w:rsidR="00F47B48" w:rsidRPr="005E364D">
        <w:rPr>
          <w:rFonts w:cs="Times New Roman"/>
          <w:szCs w:val="24"/>
        </w:rPr>
        <w:t>S</w:t>
      </w:r>
      <w:r w:rsidR="00E4260D" w:rsidRPr="005E364D">
        <w:rPr>
          <w:rFonts w:cs="Times New Roman"/>
          <w:szCs w:val="24"/>
        </w:rPr>
        <w:t>mall</w:t>
      </w:r>
      <w:r w:rsidR="00F47B48" w:rsidRPr="005E364D">
        <w:rPr>
          <w:rFonts w:cs="Times New Roman"/>
          <w:szCs w:val="24"/>
        </w:rPr>
        <w:t xml:space="preserve"> </w:t>
      </w:r>
      <w:r w:rsidR="00E4260D" w:rsidRPr="005E364D">
        <w:rPr>
          <w:rFonts w:cs="Times New Roman"/>
          <w:szCs w:val="24"/>
        </w:rPr>
        <w:t xml:space="preserve">RNA-Seq. </w:t>
      </w:r>
      <w:r w:rsidRPr="005E364D">
        <w:rPr>
          <w:rFonts w:cs="Times New Roman"/>
          <w:szCs w:val="24"/>
        </w:rPr>
        <w:t xml:space="preserve"> </w:t>
      </w:r>
      <w:r w:rsidR="00E4260D" w:rsidRPr="005E364D">
        <w:rPr>
          <w:rFonts w:cs="Times New Roman"/>
          <w:szCs w:val="24"/>
        </w:rPr>
        <w:t xml:space="preserve">Healthy controls (HC), </w:t>
      </w:r>
      <w:r w:rsidR="00D04303" w:rsidRPr="005E364D">
        <w:rPr>
          <w:rFonts w:cs="Times New Roman"/>
          <w:szCs w:val="24"/>
        </w:rPr>
        <w:t>Indeterminate</w:t>
      </w:r>
      <w:r w:rsidR="00E4260D" w:rsidRPr="005E364D">
        <w:rPr>
          <w:rFonts w:cs="Times New Roman"/>
          <w:szCs w:val="24"/>
        </w:rPr>
        <w:t xml:space="preserve"> Chagas Disease (ICD) and Mild Chagas Cardiomyopathy (MCC) </w:t>
      </w:r>
      <w:r w:rsidR="007E55E9" w:rsidRPr="005E364D">
        <w:rPr>
          <w:rFonts w:cs="Times New Roman"/>
          <w:szCs w:val="24"/>
        </w:rPr>
        <w:t xml:space="preserve">groups are displayed. </w:t>
      </w:r>
    </w:p>
    <w:p w14:paraId="075E82BC" w14:textId="50D638E3" w:rsidR="007E55E9" w:rsidRPr="005E364D" w:rsidRDefault="007E55E9" w:rsidP="00AB19E5">
      <w:pPr>
        <w:spacing w:before="0" w:after="200" w:line="276" w:lineRule="auto"/>
        <w:rPr>
          <w:rFonts w:cs="Times New Roman"/>
          <w:szCs w:val="24"/>
        </w:rPr>
      </w:pPr>
    </w:p>
    <w:p w14:paraId="61825AAE" w14:textId="02E0F684" w:rsidR="003C1BB6" w:rsidRPr="005E364D" w:rsidRDefault="003C1BB6" w:rsidP="003C1BB6">
      <w:pPr>
        <w:spacing w:line="480" w:lineRule="auto"/>
        <w:jc w:val="center"/>
        <w:rPr>
          <w:rFonts w:cs="Times New Roman"/>
          <w:szCs w:val="24"/>
          <w:lang w:val="en-GB"/>
        </w:rPr>
      </w:pPr>
    </w:p>
    <w:p w14:paraId="2F9DE045" w14:textId="2A9611FD" w:rsidR="00DE23E8" w:rsidRPr="005E364D" w:rsidRDefault="00DE23E8" w:rsidP="00842BFB">
      <w:pPr>
        <w:spacing w:before="0" w:after="200" w:line="276" w:lineRule="auto"/>
      </w:pPr>
    </w:p>
    <w:sectPr w:rsidR="00DE23E8" w:rsidRPr="005E364D" w:rsidSect="005E364D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DD6B9" w14:textId="77777777" w:rsidR="007C28D9" w:rsidRDefault="007C28D9" w:rsidP="00117666">
      <w:pPr>
        <w:spacing w:after="0"/>
      </w:pPr>
      <w:r>
        <w:separator/>
      </w:r>
    </w:p>
  </w:endnote>
  <w:endnote w:type="continuationSeparator" w:id="0">
    <w:p w14:paraId="1A029D41" w14:textId="77777777" w:rsidR="007C28D9" w:rsidRDefault="007C28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178E08" w14:textId="45DC8094" w:rsidR="00995F6A" w:rsidRPr="00577C4C" w:rsidRDefault="006D30E5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5544DC" wp14:editId="00AE9D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71810673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F17AE1" w14:textId="46B9790F" w:rsidR="00995F6A" w:rsidRPr="00577C4C" w:rsidRDefault="00CF58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6C2B4F" w:rsidRPr="006C2B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1C5544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" filled="f" stroked="f" strokeweight=".5pt">
              <v:path arrowok="t"/>
              <v:textbox style="mso-fit-shape-to-text:t">
                <w:txbxContent>
                  <w:p w14:paraId="3AF17AE1" w14:textId="46B9790F" w:rsidR="00995F6A" w:rsidRPr="00577C4C" w:rsidRDefault="00CF58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6C2B4F" w:rsidRPr="006C2B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F9D4C7" w14:textId="3ED103A3" w:rsidR="00995F6A" w:rsidRPr="00577C4C" w:rsidRDefault="006D30E5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E3F71FC" wp14:editId="01373A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7AFF3A" w14:textId="5806568F" w:rsidR="00995F6A" w:rsidRPr="00577C4C" w:rsidRDefault="00CF58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6C2B4F" w:rsidRPr="006C2B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0E3F71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787AFF3A" w14:textId="5806568F" w:rsidR="00995F6A" w:rsidRPr="00577C4C" w:rsidRDefault="00CF58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6C2B4F" w:rsidRPr="006C2B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FED1F" w14:textId="77777777" w:rsidR="007C28D9" w:rsidRDefault="007C28D9" w:rsidP="00117666">
      <w:pPr>
        <w:spacing w:after="0"/>
      </w:pPr>
      <w:r>
        <w:separator/>
      </w:r>
    </w:p>
  </w:footnote>
  <w:footnote w:type="continuationSeparator" w:id="0">
    <w:p w14:paraId="58B237A7" w14:textId="77777777" w:rsidR="007C28D9" w:rsidRDefault="007C28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80DC2" w14:textId="74E08A56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5A5"/>
    <w:rsid w:val="0001436A"/>
    <w:rsid w:val="000143F7"/>
    <w:rsid w:val="0002452D"/>
    <w:rsid w:val="00034304"/>
    <w:rsid w:val="00035434"/>
    <w:rsid w:val="00052A14"/>
    <w:rsid w:val="000555DE"/>
    <w:rsid w:val="00077D53"/>
    <w:rsid w:val="00093374"/>
    <w:rsid w:val="000B3982"/>
    <w:rsid w:val="000E63A3"/>
    <w:rsid w:val="000F6C6C"/>
    <w:rsid w:val="00105FD9"/>
    <w:rsid w:val="00117666"/>
    <w:rsid w:val="001549D3"/>
    <w:rsid w:val="00160065"/>
    <w:rsid w:val="0017476E"/>
    <w:rsid w:val="00177D84"/>
    <w:rsid w:val="00182E7B"/>
    <w:rsid w:val="001D49A8"/>
    <w:rsid w:val="0020617B"/>
    <w:rsid w:val="00227950"/>
    <w:rsid w:val="0025067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227"/>
    <w:rsid w:val="003C1BB6"/>
    <w:rsid w:val="003D2F2D"/>
    <w:rsid w:val="003F6C9A"/>
    <w:rsid w:val="004012FB"/>
    <w:rsid w:val="00401590"/>
    <w:rsid w:val="004075E3"/>
    <w:rsid w:val="00417B6B"/>
    <w:rsid w:val="00447801"/>
    <w:rsid w:val="00452E9C"/>
    <w:rsid w:val="004735C8"/>
    <w:rsid w:val="004947A6"/>
    <w:rsid w:val="004961FF"/>
    <w:rsid w:val="00517A89"/>
    <w:rsid w:val="005250F2"/>
    <w:rsid w:val="00525275"/>
    <w:rsid w:val="0053775D"/>
    <w:rsid w:val="005641BA"/>
    <w:rsid w:val="00566D20"/>
    <w:rsid w:val="00590442"/>
    <w:rsid w:val="00593EEA"/>
    <w:rsid w:val="005A5EEE"/>
    <w:rsid w:val="005E364D"/>
    <w:rsid w:val="0060654C"/>
    <w:rsid w:val="006375C7"/>
    <w:rsid w:val="00651FA0"/>
    <w:rsid w:val="00654E8F"/>
    <w:rsid w:val="00660D05"/>
    <w:rsid w:val="006820B1"/>
    <w:rsid w:val="006A02F2"/>
    <w:rsid w:val="006B7D14"/>
    <w:rsid w:val="006C2B4F"/>
    <w:rsid w:val="006D30E5"/>
    <w:rsid w:val="006E2606"/>
    <w:rsid w:val="00701727"/>
    <w:rsid w:val="0070566C"/>
    <w:rsid w:val="00714C50"/>
    <w:rsid w:val="00725A7D"/>
    <w:rsid w:val="0074722F"/>
    <w:rsid w:val="007501BE"/>
    <w:rsid w:val="00760E42"/>
    <w:rsid w:val="00790BB3"/>
    <w:rsid w:val="00794DD2"/>
    <w:rsid w:val="007A37A3"/>
    <w:rsid w:val="007A6260"/>
    <w:rsid w:val="007C206C"/>
    <w:rsid w:val="007C28D9"/>
    <w:rsid w:val="007D2F74"/>
    <w:rsid w:val="007D6F36"/>
    <w:rsid w:val="007E55E9"/>
    <w:rsid w:val="00817DD6"/>
    <w:rsid w:val="0083759F"/>
    <w:rsid w:val="00842BFB"/>
    <w:rsid w:val="00843549"/>
    <w:rsid w:val="008651BA"/>
    <w:rsid w:val="00885156"/>
    <w:rsid w:val="008A1DE5"/>
    <w:rsid w:val="008C00B6"/>
    <w:rsid w:val="009151AA"/>
    <w:rsid w:val="0092266D"/>
    <w:rsid w:val="0093429D"/>
    <w:rsid w:val="00943573"/>
    <w:rsid w:val="00963C90"/>
    <w:rsid w:val="00964134"/>
    <w:rsid w:val="00970F7D"/>
    <w:rsid w:val="00994A3D"/>
    <w:rsid w:val="009A630D"/>
    <w:rsid w:val="009C2B12"/>
    <w:rsid w:val="00A174D9"/>
    <w:rsid w:val="00A37D36"/>
    <w:rsid w:val="00A85CF7"/>
    <w:rsid w:val="00AA4D24"/>
    <w:rsid w:val="00AB19E5"/>
    <w:rsid w:val="00AB6715"/>
    <w:rsid w:val="00AB72B7"/>
    <w:rsid w:val="00B14E30"/>
    <w:rsid w:val="00B1671E"/>
    <w:rsid w:val="00B25EB8"/>
    <w:rsid w:val="00B37F4D"/>
    <w:rsid w:val="00B44019"/>
    <w:rsid w:val="00B61F43"/>
    <w:rsid w:val="00C0543E"/>
    <w:rsid w:val="00C128B3"/>
    <w:rsid w:val="00C3082C"/>
    <w:rsid w:val="00C52A7B"/>
    <w:rsid w:val="00C56BAF"/>
    <w:rsid w:val="00C679AA"/>
    <w:rsid w:val="00C75972"/>
    <w:rsid w:val="00CB10AF"/>
    <w:rsid w:val="00CD066B"/>
    <w:rsid w:val="00CE4FEE"/>
    <w:rsid w:val="00CF5835"/>
    <w:rsid w:val="00D04303"/>
    <w:rsid w:val="00D060CF"/>
    <w:rsid w:val="00D2597C"/>
    <w:rsid w:val="00D97522"/>
    <w:rsid w:val="00DB59C3"/>
    <w:rsid w:val="00DC259A"/>
    <w:rsid w:val="00DE23E8"/>
    <w:rsid w:val="00DF06A1"/>
    <w:rsid w:val="00E13090"/>
    <w:rsid w:val="00E153F2"/>
    <w:rsid w:val="00E31E7B"/>
    <w:rsid w:val="00E4260D"/>
    <w:rsid w:val="00E52377"/>
    <w:rsid w:val="00E537AD"/>
    <w:rsid w:val="00E547E2"/>
    <w:rsid w:val="00E64E17"/>
    <w:rsid w:val="00E866C9"/>
    <w:rsid w:val="00EA043E"/>
    <w:rsid w:val="00EA3D3C"/>
    <w:rsid w:val="00EC090A"/>
    <w:rsid w:val="00EC5C3B"/>
    <w:rsid w:val="00ED20B5"/>
    <w:rsid w:val="00EF5461"/>
    <w:rsid w:val="00F072D4"/>
    <w:rsid w:val="00F12585"/>
    <w:rsid w:val="00F173CE"/>
    <w:rsid w:val="00F20915"/>
    <w:rsid w:val="00F46900"/>
    <w:rsid w:val="00F47B48"/>
    <w:rsid w:val="00F61D89"/>
    <w:rsid w:val="00FA1B5D"/>
    <w:rsid w:val="00FA41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AF946"/>
  <w15:docId w15:val="{C3C047F6-E3AC-4888-A728-953D2987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44019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1">
    <w:name w:val="Tabla con cuadrícula11"/>
    <w:basedOn w:val="TableNormal"/>
    <w:uiPriority w:val="39"/>
    <w:rsid w:val="00F2091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FA16A6-80BE-4D90-9C6C-F331B8304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hanalakshmi Vairavan</cp:lastModifiedBy>
  <cp:revision>3</cp:revision>
  <cp:lastPrinted>2022-10-24T15:26:00Z</cp:lastPrinted>
  <dcterms:created xsi:type="dcterms:W3CDTF">2023-11-30T15:53:00Z</dcterms:created>
  <dcterms:modified xsi:type="dcterms:W3CDTF">2024-01-06T16:01:00Z</dcterms:modified>
</cp:coreProperties>
</file>